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DA6EE8" w14:textId="2EA47E2A" w:rsidR="00565A38" w:rsidRPr="009D5D8D" w:rsidRDefault="00565A38" w:rsidP="00565A38">
      <w:pPr>
        <w:rPr>
          <w:rFonts w:eastAsia="Times New Roman" w:cstheme="minorHAnsi"/>
          <w:b/>
          <w:bCs/>
        </w:rPr>
      </w:pPr>
      <w:r>
        <w:rPr>
          <w:rFonts w:eastAsia="Times New Roman" w:cstheme="minorHAnsi"/>
          <w:b/>
          <w:bCs/>
          <w:color w:val="000000"/>
        </w:rPr>
        <w:t xml:space="preserve">Table </w:t>
      </w:r>
      <w:r w:rsidR="009D5D8D">
        <w:rPr>
          <w:rFonts w:eastAsia="Times New Roman" w:cstheme="minorHAnsi"/>
          <w:b/>
          <w:bCs/>
          <w:color w:val="000000"/>
        </w:rPr>
        <w:t>S</w:t>
      </w:r>
      <w:r>
        <w:rPr>
          <w:rFonts w:eastAsia="Times New Roman" w:cstheme="minorHAnsi"/>
          <w:b/>
          <w:bCs/>
          <w:color w:val="000000"/>
        </w:rPr>
        <w:t xml:space="preserve">1. </w:t>
      </w:r>
      <w:r w:rsidRPr="009D5D8D">
        <w:rPr>
          <w:rFonts w:eastAsia="Times New Roman" w:cstheme="minorHAnsi"/>
        </w:rPr>
        <w:t xml:space="preserve">Patient characteristics by study exclusion </w:t>
      </w:r>
      <w:r w:rsidR="009D5D8D">
        <w:rPr>
          <w:rFonts w:eastAsia="Times New Roman" w:cstheme="minorHAnsi"/>
        </w:rPr>
        <w:t>(</w:t>
      </w:r>
      <w:r w:rsidRPr="009D5D8D">
        <w:rPr>
          <w:rFonts w:eastAsia="Times New Roman" w:cstheme="minorHAnsi"/>
        </w:rPr>
        <w:t>N=1641</w:t>
      </w:r>
      <w:r w:rsidR="009D5D8D">
        <w:rPr>
          <w:rFonts w:eastAsia="Times New Roman" w:cstheme="minorHAnsi"/>
        </w:rPr>
        <w:t>)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66"/>
        <w:gridCol w:w="1471"/>
        <w:gridCol w:w="1471"/>
        <w:gridCol w:w="1471"/>
        <w:gridCol w:w="1471"/>
      </w:tblGrid>
      <w:tr w:rsidR="00565A38" w14:paraId="2BBB7216" w14:textId="77777777" w:rsidTr="00565A38">
        <w:trPr>
          <w:cantSplit/>
          <w:tblHeader/>
        </w:trPr>
        <w:tc>
          <w:tcPr>
            <w:tcW w:w="346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DD8609" w14:textId="77777777" w:rsidR="00565A38" w:rsidRDefault="00565A3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Characteristic 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6BD340" w14:textId="5F79DD34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Excluded</w:t>
            </w:r>
            <w:r w:rsidR="006E1B38">
              <w:rPr>
                <w:rFonts w:cstheme="minorHAnsi"/>
                <w:b/>
                <w:bCs/>
              </w:rPr>
              <w:t xml:space="preserve"> because of insufficient follow-up time</w:t>
            </w:r>
            <w:r>
              <w:rPr>
                <w:rFonts w:cstheme="minorHAnsi"/>
                <w:b/>
                <w:bCs/>
              </w:rPr>
              <w:t xml:space="preserve"> (n=504)</w:t>
            </w:r>
          </w:p>
        </w:tc>
        <w:tc>
          <w:tcPr>
            <w:tcW w:w="29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3F8C5" w14:textId="77777777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etained (n=1137)</w:t>
            </w:r>
          </w:p>
        </w:tc>
      </w:tr>
      <w:tr w:rsidR="00565A38" w14:paraId="086CE670" w14:textId="77777777" w:rsidTr="00565A38">
        <w:trPr>
          <w:cantSplit/>
          <w:tblHeader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48BA2" w14:textId="77777777" w:rsidR="00565A38" w:rsidRDefault="00565A3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3DB74C" w14:textId="77777777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AD923D" w14:textId="77777777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FE768" w14:textId="77777777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ED51EF" w14:textId="77777777" w:rsidR="00565A38" w:rsidRDefault="00565A38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%</w:t>
            </w:r>
          </w:p>
        </w:tc>
      </w:tr>
      <w:tr w:rsidR="00565A38" w14:paraId="0223B37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11B66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  <w:u w:val="single"/>
              </w:rPr>
              <w:t>Demographic/S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514F82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081C8F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E08687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39BFC1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04D3A13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A78D6E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Sex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CE9823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5354CE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8D2FF9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1A367D8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6EF426C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62FE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Fema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E83F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95E7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9DCD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BAD7C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.1%</w:t>
            </w:r>
          </w:p>
        </w:tc>
      </w:tr>
      <w:tr w:rsidR="00565A38" w14:paraId="1BFB7EC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80C9C8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9D2B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4FD1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6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E099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129C1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8.9%</w:t>
            </w:r>
          </w:p>
        </w:tc>
      </w:tr>
      <w:tr w:rsidR="00565A38" w14:paraId="188C060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AFF92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Rac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46B39C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093D0C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1BC003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461D74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3A610BA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EED9D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Black or African Americ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E820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FA9F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7B3E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DA2F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2%</w:t>
            </w:r>
          </w:p>
        </w:tc>
      </w:tr>
      <w:tr w:rsidR="00565A38" w14:paraId="6BF986F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0A1663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Oth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9975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F304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ED029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8538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1%</w:t>
            </w:r>
          </w:p>
        </w:tc>
      </w:tr>
      <w:tr w:rsidR="00565A38" w14:paraId="2B739C1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B5D30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hit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F2E1C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BE23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5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117F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03D7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2.6%</w:t>
            </w:r>
          </w:p>
        </w:tc>
      </w:tr>
      <w:tr w:rsidR="00565A38" w14:paraId="0EFE561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7A9E6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D8EFC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31664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EC0B0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2E8EB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4.1%</w:t>
            </w:r>
          </w:p>
        </w:tc>
      </w:tr>
      <w:tr w:rsidR="00565A38" w14:paraId="7ACC180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883B8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Ethnic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92216D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BD4012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F3C884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04539E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6A9F8E4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2CA12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Hispanic or Lati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ECA4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24F3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170BB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9C60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8%</w:t>
            </w:r>
          </w:p>
        </w:tc>
      </w:tr>
      <w:tr w:rsidR="00565A38" w14:paraId="64E9A50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2246B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t Hispanic or Lati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BE28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F389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4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A5B2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3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08F69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1.3%</w:t>
            </w:r>
          </w:p>
        </w:tc>
      </w:tr>
      <w:tr w:rsidR="00565A38" w14:paraId="3D25B6E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CB5A9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21678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4E005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2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330544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2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FFA7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.9%</w:t>
            </w:r>
          </w:p>
        </w:tc>
      </w:tr>
      <w:tr w:rsidR="00565A38" w14:paraId="23E1ACC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6CB41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Marital st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31068D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791B22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B6B692A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AE4D8A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56B0AE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F367A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Marri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C99F6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8F1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2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EEFD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1BC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2.3%</w:t>
            </w:r>
          </w:p>
        </w:tc>
      </w:tr>
      <w:tr w:rsidR="00565A38" w14:paraId="66C180D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EC0D9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eparated/divorc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8918C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87686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8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BF0A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B54C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7.9%</w:t>
            </w:r>
          </w:p>
        </w:tc>
      </w:tr>
      <w:tr w:rsidR="00565A38" w14:paraId="6408D4A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7954E9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Singl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B321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156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AA54E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8D96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0%</w:t>
            </w:r>
          </w:p>
        </w:tc>
      </w:tr>
      <w:tr w:rsidR="00565A38" w14:paraId="3EAA31D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D3DAB9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Widowed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AB7E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F25A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4BC8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40813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.1%</w:t>
            </w:r>
          </w:p>
        </w:tc>
      </w:tr>
      <w:tr w:rsidR="00565A38" w14:paraId="466E6E6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5C4B1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782C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8018C0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27A8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29157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2.7%</w:t>
            </w:r>
          </w:p>
        </w:tc>
      </w:tr>
      <w:tr w:rsidR="00565A38" w14:paraId="7E68FD4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F31CE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rea deprivation index (national rank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176560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3CEE1C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2B8283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DECBF0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C54300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889BF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-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923D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1364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9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BA0E6" w14:textId="77777777" w:rsidR="00565A38" w:rsidRDefault="00565A38">
            <w:pPr>
              <w:tabs>
                <w:tab w:val="left" w:pos="1080"/>
              </w:tabs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687B7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4%</w:t>
            </w:r>
          </w:p>
        </w:tc>
      </w:tr>
      <w:tr w:rsidR="00565A38" w14:paraId="78342962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39386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-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F55B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89409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5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020F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DBFC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.7%</w:t>
            </w:r>
          </w:p>
        </w:tc>
      </w:tr>
      <w:tr w:rsidR="00565A38" w14:paraId="7EBD7FC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95DB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50-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95B2C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822F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2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61E05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8C43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2.5%</w:t>
            </w:r>
          </w:p>
        </w:tc>
      </w:tr>
      <w:tr w:rsidR="00565A38" w14:paraId="1C1724DA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DBB582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75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F095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5B1D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41BC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CBAF7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1.5%</w:t>
            </w:r>
          </w:p>
        </w:tc>
      </w:tr>
      <w:tr w:rsidR="00565A38" w14:paraId="79845FC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D70A6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0765A6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9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66DF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8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E637C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B6A29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0.8%</w:t>
            </w:r>
          </w:p>
        </w:tc>
      </w:tr>
      <w:tr w:rsidR="00565A38" w14:paraId="65A2A54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AB6DF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  <w:u w:val="single"/>
              </w:rPr>
              <w:t>Health/comorbiditi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1266CB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A2685C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2E7B59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E2ED4B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0E3055F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AA7A5E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Ag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625342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C4D908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6AD9FB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DD63808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34AB308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5F7E88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&lt;5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2D6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7B36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9ABF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46014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.5%</w:t>
            </w:r>
          </w:p>
        </w:tc>
      </w:tr>
      <w:tr w:rsidR="00565A38" w14:paraId="3E69237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23018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50-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BDC4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DE47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435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5B0F5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8%</w:t>
            </w:r>
          </w:p>
        </w:tc>
      </w:tr>
      <w:tr w:rsidR="00565A38" w14:paraId="393FBFF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C340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60-6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C4B3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F269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8815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6C49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.0%</w:t>
            </w:r>
          </w:p>
        </w:tc>
      </w:tr>
      <w:tr w:rsidR="00565A38" w14:paraId="7FDC1F4E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B4905E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70-7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348F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2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38F1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3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F4368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DD7B9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6.2%</w:t>
            </w:r>
          </w:p>
        </w:tc>
      </w:tr>
      <w:tr w:rsidR="00565A38" w14:paraId="3F4C14C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FB68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80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E993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914B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DB29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48FE2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5%</w:t>
            </w:r>
          </w:p>
        </w:tc>
      </w:tr>
      <w:tr w:rsidR="00565A38" w14:paraId="2BC9EB8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72AD4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Diabe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7C2FAD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E1E765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1AF4FE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D986E3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78A30ACA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DA448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74633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F98B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1720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F509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1%</w:t>
            </w:r>
          </w:p>
        </w:tc>
      </w:tr>
      <w:tr w:rsidR="00565A38" w14:paraId="6AC6971E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E1DD19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BC95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816D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2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B07F3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0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C027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6.9%</w:t>
            </w:r>
          </w:p>
        </w:tc>
      </w:tr>
      <w:tr w:rsidR="00565A38" w14:paraId="63E5BA3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05395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Non-healing ulc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4B3545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B880C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7320C77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61522D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28CA14B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25A758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91D33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1467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9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825E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217D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.0%</w:t>
            </w:r>
          </w:p>
        </w:tc>
      </w:tr>
      <w:tr w:rsidR="00565A38" w14:paraId="539F0BE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9502C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5A1D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DB64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1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5A19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371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2.0%</w:t>
            </w:r>
          </w:p>
        </w:tc>
      </w:tr>
      <w:tr w:rsidR="00565A38" w14:paraId="365C4BD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996123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Osteomyeliti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302D9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D52DF3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F4917B8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21FBB2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5C70C19A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D6748A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1882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13EF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7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A8B0A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7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D5E8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9.6%</w:t>
            </w:r>
          </w:p>
        </w:tc>
      </w:tr>
      <w:tr w:rsidR="00565A38" w14:paraId="09144E3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C0193E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559B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03EA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0D08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5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9CC3E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0.4%</w:t>
            </w:r>
          </w:p>
        </w:tc>
      </w:tr>
      <w:tr w:rsidR="00565A38" w14:paraId="28E4228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0A1B0D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lastRenderedPageBreak/>
              <w:t>Chronic kidney disease/ end stage kidney disease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DBCB7F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BEA241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078855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A9F35E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236B8D4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E858A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5E4C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C7C5B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1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8181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C1808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8.4%</w:t>
            </w:r>
          </w:p>
        </w:tc>
      </w:tr>
      <w:tr w:rsidR="00565A38" w14:paraId="67F2E32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7FABD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B20F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2C8AC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8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D404F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CEBB4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1.6%</w:t>
            </w:r>
          </w:p>
        </w:tc>
      </w:tr>
      <w:tr w:rsidR="00565A38" w14:paraId="5A27F2E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</w:tcPr>
          <w:p w14:paraId="6C00A1D6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F4D6CB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85006D7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1232AA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D289D5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2A5B39B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9F9D34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Lower extremity amputat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B5EC0B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D12EFE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A89AA0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E4CFB8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7728041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23E75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Neith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D69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F084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9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DE9E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02454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8.4%</w:t>
            </w:r>
          </w:p>
        </w:tc>
      </w:tr>
      <w:tr w:rsidR="00565A38" w14:paraId="02978FD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1BDA5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Partial foo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45544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02DB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6CF9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60B2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.7%</w:t>
            </w:r>
          </w:p>
        </w:tc>
      </w:tr>
      <w:tr w:rsidR="00565A38" w14:paraId="4036795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762AC9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Major lower limb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4284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A12A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AB70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BAAD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2.9%</w:t>
            </w:r>
          </w:p>
        </w:tc>
      </w:tr>
      <w:tr w:rsidR="00565A38" w14:paraId="2CCA360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8BF2C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Gagne comorbidity index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A2A9B9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1F9F572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EDE691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571E0C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2DA9809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843E6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=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1AAB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F185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F627C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23D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8.1%</w:t>
            </w:r>
          </w:p>
        </w:tc>
      </w:tr>
      <w:tr w:rsidR="00565A38" w14:paraId="69F9027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7209B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-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ACEE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0194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27B7A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E48B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.3%</w:t>
            </w:r>
          </w:p>
        </w:tc>
      </w:tr>
      <w:tr w:rsidR="00565A38" w14:paraId="78D8C98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FF1C9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-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B771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4D41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E8963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7E0D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.7%</w:t>
            </w:r>
          </w:p>
        </w:tc>
      </w:tr>
      <w:tr w:rsidR="00565A38" w14:paraId="6F681C6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74550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gt;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AD3D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CFD3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1C518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0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144C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6.0%</w:t>
            </w:r>
          </w:p>
        </w:tc>
      </w:tr>
      <w:tr w:rsidR="00565A38" w14:paraId="50C52EA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163EF0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Depressio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879348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CE234B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D0CC6AA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E2E497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594DF5CA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C7199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ED0C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B2B3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7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96CD0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8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4467C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9.3%</w:t>
            </w:r>
          </w:p>
        </w:tc>
      </w:tr>
      <w:tr w:rsidR="00565A38" w14:paraId="00D6E5D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B1E93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0BF3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4D50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0D804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4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0A1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.7%</w:t>
            </w:r>
          </w:p>
        </w:tc>
      </w:tr>
      <w:tr w:rsidR="00565A38" w14:paraId="21BA98A2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BFA6A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Body mass index (kg/m</w:t>
            </w:r>
            <w:r>
              <w:rPr>
                <w:rFonts w:eastAsia="Times New Roman" w:cstheme="minorHAnsi"/>
                <w:b/>
                <w:bCs/>
                <w:vertAlign w:val="superscript"/>
              </w:rPr>
              <w:t>2</w:t>
            </w:r>
            <w:r>
              <w:rPr>
                <w:rFonts w:eastAsia="Times New Roman" w:cstheme="minorHAnsi"/>
                <w:b/>
                <w:bCs/>
              </w:rPr>
              <w:t>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B028CC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BDF6C2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546224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E9D405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313352D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7E53E6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18.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5584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F763D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0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BE321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4169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0.2%</w:t>
            </w:r>
          </w:p>
        </w:tc>
      </w:tr>
      <w:tr w:rsidR="00565A38" w14:paraId="7ABBCD84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FE77A6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8.5-24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0D7D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570A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09CC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EA4DE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0%</w:t>
            </w:r>
          </w:p>
        </w:tc>
      </w:tr>
      <w:tr w:rsidR="00565A38" w14:paraId="56E1EA6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8340C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5.0-29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163D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FDA6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2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AEDE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155EC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.8%</w:t>
            </w:r>
          </w:p>
        </w:tc>
      </w:tr>
      <w:tr w:rsidR="00565A38" w14:paraId="2C8C3F7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EA8A1F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30.0-39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1A82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5C67F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6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D1E0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4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5243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8.1%</w:t>
            </w:r>
          </w:p>
        </w:tc>
      </w:tr>
      <w:tr w:rsidR="00565A38" w14:paraId="0454680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6C2D2C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40.0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0DC28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BC0A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BA9A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433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.9%</w:t>
            </w:r>
          </w:p>
        </w:tc>
      </w:tr>
      <w:tr w:rsidR="00565A38" w14:paraId="5CD62CB2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6ABBB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6F5B5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CF33F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9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CB79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4AFCEF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.0%</w:t>
            </w:r>
          </w:p>
        </w:tc>
      </w:tr>
      <w:tr w:rsidR="00565A38" w14:paraId="35B2AA4E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D9AA2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Inpatient visit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0A1F6E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08971F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3E5716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43CA5D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65CF650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C4895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9323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8BA7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0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5D6D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F189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6.7%</w:t>
            </w:r>
          </w:p>
        </w:tc>
      </w:tr>
      <w:tr w:rsidR="00565A38" w14:paraId="0398465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45181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979B0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33B3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9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A3F82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0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5144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3.3%</w:t>
            </w:r>
          </w:p>
        </w:tc>
      </w:tr>
      <w:tr w:rsidR="00565A38" w14:paraId="4C9E3EC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EF07E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Telehealth encounter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4ECC6E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A98790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667940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EA78B78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2B218A7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DB3D5E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&lt;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E40A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20F2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CC4A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21BC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4%</w:t>
            </w:r>
          </w:p>
        </w:tc>
      </w:tr>
      <w:tr w:rsidR="00565A38" w14:paraId="317D07B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924BC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6-1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31AA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2A17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9CEA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6A279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6%</w:t>
            </w:r>
          </w:p>
        </w:tc>
      </w:tr>
      <w:tr w:rsidR="00565A38" w14:paraId="09C7095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EFFF5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13-2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E1E1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61CA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65C52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6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A3B0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.8%</w:t>
            </w:r>
          </w:p>
        </w:tc>
      </w:tr>
      <w:tr w:rsidR="00565A38" w14:paraId="0A4E220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DC58A" w14:textId="77777777" w:rsidR="00565A38" w:rsidRDefault="00565A38">
            <w:pPr>
              <w:rPr>
                <w:rFonts w:eastAsia="Times New Roman" w:cstheme="minorHAnsi"/>
              </w:rPr>
            </w:pPr>
            <w:r>
              <w:rPr>
                <w:rFonts w:eastAsia="Times New Roman" w:cstheme="minorHAnsi"/>
              </w:rPr>
              <w:t>28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019C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A78B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7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58A2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0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2B2B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.3%</w:t>
            </w:r>
          </w:p>
        </w:tc>
      </w:tr>
      <w:tr w:rsidR="00565A38" w14:paraId="693EB70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CCF7E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  <w:u w:val="single"/>
              </w:rPr>
              <w:t>Behavior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9310A4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9637EF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90B70C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6F3277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BB5E564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098D5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</w:rPr>
              <w:t>Hemoglobin A1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FF3DE9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9AE73E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4A188A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03AAA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49A6011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DED52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&lt;5.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61AE8" w14:textId="77777777" w:rsidR="00565A38" w:rsidRDefault="00565A38">
            <w:pPr>
              <w:tabs>
                <w:tab w:val="left" w:pos="1095"/>
              </w:tabs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3385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5E17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378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3%</w:t>
            </w:r>
          </w:p>
        </w:tc>
      </w:tr>
      <w:tr w:rsidR="00565A38" w14:paraId="39E31A24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B629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5.7-6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CFE7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ADE3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7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BD83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1C58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.2%</w:t>
            </w:r>
          </w:p>
        </w:tc>
      </w:tr>
      <w:tr w:rsidR="00565A38" w14:paraId="6613FB4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EB1F7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7.0-7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E373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9BED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BAB0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D12B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8.0%</w:t>
            </w:r>
          </w:p>
        </w:tc>
      </w:tr>
      <w:tr w:rsidR="00565A38" w14:paraId="3B5782A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9AC15C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8.0-9.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8AA9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5E16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6E2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2AA2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7.7%</w:t>
            </w:r>
          </w:p>
        </w:tc>
      </w:tr>
      <w:tr w:rsidR="00565A38" w14:paraId="2B572A5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BEF46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10.0+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7298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0AC0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48B2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AD4E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.0%</w:t>
            </w:r>
          </w:p>
        </w:tc>
      </w:tr>
      <w:tr w:rsidR="00565A38" w14:paraId="4DEC1E5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025D2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No diabe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7B77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052ED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297D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0A9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.1%</w:t>
            </w:r>
          </w:p>
        </w:tc>
      </w:tr>
      <w:tr w:rsidR="00565A38" w14:paraId="7B54C8E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560D95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3FC9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F446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0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BF87F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1090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.7%</w:t>
            </w:r>
          </w:p>
        </w:tc>
      </w:tr>
      <w:tr w:rsidR="00565A38" w14:paraId="2AEA13F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B5080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</w:rPr>
              <w:t>Smoking statu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D3C4CF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D60789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8FE234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89D058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CB5BA4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CB13C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Current smok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F8481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1F5B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C4E2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7AB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.9%</w:t>
            </w:r>
          </w:p>
        </w:tc>
      </w:tr>
      <w:tr w:rsidR="00565A38" w14:paraId="7D497B0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932A8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Former smok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D9153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FFC6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3045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9456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7.9%</w:t>
            </w:r>
          </w:p>
        </w:tc>
      </w:tr>
      <w:tr w:rsidR="00565A38" w14:paraId="6EEF663E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1B54E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lastRenderedPageBreak/>
              <w:t>Never smok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52B4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9461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396C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C651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7.2%</w:t>
            </w:r>
          </w:p>
        </w:tc>
      </w:tr>
      <w:tr w:rsidR="00565A38" w14:paraId="24CD0AE2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24385" w14:textId="77777777" w:rsidR="00565A38" w:rsidRDefault="00565A38">
            <w:pPr>
              <w:rPr>
                <w:rFonts w:eastAsia="Times New Roman" w:cstheme="minorHAnsi"/>
                <w:b/>
                <w:bCs/>
                <w:i/>
                <w:iCs/>
                <w:u w:val="single"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552DD8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4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79EE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67.5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E7DB9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55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9E904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48.9%</w:t>
            </w:r>
          </w:p>
        </w:tc>
      </w:tr>
      <w:tr w:rsidR="00565A38" w14:paraId="3B0BFBE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73E11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</w:rPr>
              <w:t>Substance use disorder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184F45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49E38C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4F4B9E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8BBE2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56A001F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C6779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No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A658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593F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4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AD6E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0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E34A2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9.6%</w:t>
            </w:r>
          </w:p>
        </w:tc>
      </w:tr>
      <w:tr w:rsidR="00565A38" w14:paraId="09D7EF26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7E74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Y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80F8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99147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.9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2482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3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7125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.4%</w:t>
            </w:r>
          </w:p>
        </w:tc>
      </w:tr>
      <w:tr w:rsidR="00565A38" w14:paraId="1C52A3B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E4039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  <w:u w:val="single"/>
              </w:rPr>
              <w:t>Practice pattern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3F2A61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EDBBDD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F0DCA8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F1E669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59F6634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097A7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VA Distric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9A69D28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7E81047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CC53A4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655A72E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5D53AF9E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4B7B73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Continent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BD0C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07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145E1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1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6B953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8438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.5%</w:t>
            </w:r>
          </w:p>
        </w:tc>
      </w:tr>
      <w:tr w:rsidR="00565A38" w14:paraId="5D126550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8519DC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Midwes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E087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D81E6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1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2B5A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6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F919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.8%</w:t>
            </w:r>
          </w:p>
        </w:tc>
      </w:tr>
      <w:tr w:rsidR="00565A38" w14:paraId="36D4575F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5A520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North Atlanti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5C882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01D9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C8A3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9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AE4D3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2%</w:t>
            </w:r>
          </w:p>
        </w:tc>
      </w:tr>
      <w:tr w:rsidR="00565A38" w14:paraId="47C88E7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8BA0C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Pacific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0C5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39D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959E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9E5F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9.5%</w:t>
            </w:r>
          </w:p>
        </w:tc>
      </w:tr>
      <w:tr w:rsidR="00565A38" w14:paraId="45B0C60D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8BF3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Southeast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1BDAD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85E9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104D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3AB5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.2%</w:t>
            </w:r>
          </w:p>
        </w:tc>
      </w:tr>
      <w:tr w:rsidR="00565A38" w14:paraId="2E642BC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AC966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1E6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3E4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9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9689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D2153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8%</w:t>
            </w:r>
          </w:p>
        </w:tc>
      </w:tr>
      <w:tr w:rsidR="00565A38" w14:paraId="70D5DEF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F0DEE4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  <w:b/>
                <w:bCs/>
              </w:rPr>
              <w:t>Facility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AA3A9F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53BD54F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171131F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09F7571E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D1F524A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82F27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1a-High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5E1A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DBDF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9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EB7A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3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9521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8.1%</w:t>
            </w:r>
          </w:p>
        </w:tc>
      </w:tr>
      <w:tr w:rsidR="00565A38" w14:paraId="3CE0CF0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4A61E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1b-High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5A07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8FD3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0.6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C6417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1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9D44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7.7%</w:t>
            </w:r>
          </w:p>
        </w:tc>
      </w:tr>
      <w:tr w:rsidR="00565A38" w14:paraId="171BC0B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229D7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1c-High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BBD3B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B6705E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4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1B24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3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20DF1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1.9%</w:t>
            </w:r>
          </w:p>
        </w:tc>
      </w:tr>
      <w:tr w:rsidR="00565A38" w14:paraId="7E9D8E2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CDEE9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2-Medium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4D7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697AC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A08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6F18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.2%</w:t>
            </w:r>
          </w:p>
        </w:tc>
      </w:tr>
      <w:tr w:rsidR="00565A38" w14:paraId="739045F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27501" w14:textId="77777777" w:rsidR="00565A38" w:rsidRDefault="00565A38">
            <w:pPr>
              <w:rPr>
                <w:rFonts w:eastAsia="Times New Roman" w:cstheme="minorHAnsi"/>
                <w:b/>
                <w:bCs/>
                <w:u w:val="single"/>
              </w:rPr>
            </w:pPr>
            <w:r>
              <w:rPr>
                <w:rFonts w:eastAsia="Times New Roman" w:cstheme="minorHAnsi"/>
              </w:rPr>
              <w:t>3-Low Complex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2FB2A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5A44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0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DC4268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C915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5.3%</w:t>
            </w:r>
          </w:p>
        </w:tc>
      </w:tr>
      <w:tr w:rsidR="00565A38" w14:paraId="062E2808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8F7A4" w14:textId="77777777" w:rsidR="00565A38" w:rsidRDefault="00565A38">
            <w:pPr>
              <w:rPr>
                <w:rFonts w:eastAsia="Times New Roman" w:cstheme="minorHAnsi"/>
                <w:b/>
                <w:bCs/>
                <w:i/>
                <w:iCs/>
                <w:u w:val="single"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0F91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98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7FB448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9.4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3E87D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2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AD9B2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0.8%</w:t>
            </w:r>
          </w:p>
        </w:tc>
      </w:tr>
      <w:tr w:rsidR="00565A38" w14:paraId="7A081DBA" w14:textId="77777777" w:rsidTr="00565A38">
        <w:tc>
          <w:tcPr>
            <w:tcW w:w="34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C26E62" w14:textId="77777777" w:rsidR="00565A38" w:rsidRDefault="00565A38">
            <w:pPr>
              <w:rPr>
                <w:rFonts w:cstheme="minorHAnsi"/>
                <w:b/>
                <w:bCs/>
                <w:u w:val="single"/>
              </w:rPr>
            </w:pPr>
            <w:r>
              <w:rPr>
                <w:rFonts w:cstheme="minorHAnsi"/>
                <w:b/>
                <w:bCs/>
                <w:u w:val="single"/>
              </w:rPr>
              <w:t>Access to care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17746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1991D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BF383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B9DAB5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14A4C4E3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96FD1" w14:textId="77777777" w:rsidR="00565A38" w:rsidRDefault="00565A38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Rurality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F37984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689BFE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D94D46B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1A5E73C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009E772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21F503" w14:textId="77777777" w:rsidR="00565A38" w:rsidRDefault="00565A38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Rural/Highly rural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11E9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0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BEC6D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5.7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007D7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8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99C81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5.2%</w:t>
            </w:r>
          </w:p>
        </w:tc>
      </w:tr>
      <w:tr w:rsidR="00565A38" w14:paraId="29EE7E25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4E91C6" w14:textId="77777777" w:rsidR="00565A38" w:rsidRDefault="00565A38">
            <w:pPr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Urba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3B0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2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3BE7A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64.3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BF26B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5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3DE106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4.8%</w:t>
            </w:r>
          </w:p>
        </w:tc>
      </w:tr>
      <w:tr w:rsidR="00565A38" w14:paraId="2F874FCB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A188D" w14:textId="77777777" w:rsidR="00565A38" w:rsidRDefault="00565A38">
            <w:pPr>
              <w:rPr>
                <w:rFonts w:cstheme="minorHAnsi"/>
              </w:rPr>
            </w:pPr>
            <w:r>
              <w:rPr>
                <w:rFonts w:eastAsia="Times New Roman" w:cstheme="minorHAnsi"/>
                <w:b/>
                <w:bCs/>
              </w:rPr>
              <w:t>Drive time (primary care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A3C9B2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21947BD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EE20150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F594A61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4C245D49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0CEF71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&lt;30 minu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AB3F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7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601FD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4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70DC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91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08F825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7.2%</w:t>
            </w:r>
          </w:p>
        </w:tc>
      </w:tr>
      <w:tr w:rsidR="00565A38" w14:paraId="6E212991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B9C0D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30+ minu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3E731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6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2276C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5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F53EB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4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45FF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.6%</w:t>
            </w:r>
          </w:p>
        </w:tc>
      </w:tr>
      <w:tr w:rsidR="00565A38" w14:paraId="6EA72C94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48907" w14:textId="77777777" w:rsidR="00565A38" w:rsidRDefault="00565A38">
            <w:pPr>
              <w:rPr>
                <w:rFonts w:eastAsia="Times New Roman" w:cstheme="minorHAnsi"/>
                <w:b/>
                <w:bCs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99402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FC8A0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.0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068EE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66540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0.3%</w:t>
            </w:r>
          </w:p>
        </w:tc>
      </w:tr>
      <w:tr w:rsidR="00565A38" w14:paraId="6E2E1C42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660C00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  <w:b/>
                <w:bCs/>
              </w:rPr>
              <w:t>Drive time (specialty care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4BE7149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7B0D0432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3D66E63A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</w:tcPr>
          <w:p w14:paraId="2F9B26D9" w14:textId="77777777" w:rsidR="00565A38" w:rsidRDefault="00565A38">
            <w:pPr>
              <w:jc w:val="right"/>
              <w:rPr>
                <w:rFonts w:cstheme="minorHAnsi"/>
              </w:rPr>
            </w:pPr>
          </w:p>
        </w:tc>
      </w:tr>
      <w:tr w:rsidR="00565A38" w14:paraId="7729EADC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F107A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&lt;60 minu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2805F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374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8BE80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74.2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1071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95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91DD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83.7%</w:t>
            </w:r>
          </w:p>
        </w:tc>
      </w:tr>
      <w:tr w:rsidR="00565A38" w14:paraId="6C1EDEE7" w14:textId="77777777" w:rsidTr="00565A38">
        <w:tc>
          <w:tcPr>
            <w:tcW w:w="346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3F781" w14:textId="77777777" w:rsidR="00565A38" w:rsidRDefault="00565A38">
            <w:pPr>
              <w:rPr>
                <w:rFonts w:eastAsia="Times New Roman" w:cstheme="minorHAnsi"/>
                <w:b/>
                <w:bCs/>
              </w:rPr>
            </w:pPr>
            <w:r>
              <w:rPr>
                <w:rFonts w:eastAsia="Times New Roman" w:cstheme="minorHAnsi"/>
              </w:rPr>
              <w:t>60+ minutes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AD3D2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25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D15D4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24.8%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B2721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82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8F0E9" w14:textId="77777777" w:rsidR="00565A38" w:rsidRDefault="00565A38">
            <w:pPr>
              <w:jc w:val="right"/>
              <w:rPr>
                <w:rFonts w:cstheme="minorHAnsi"/>
              </w:rPr>
            </w:pPr>
            <w:r>
              <w:rPr>
                <w:rFonts w:eastAsia="Times New Roman" w:cstheme="minorHAnsi"/>
              </w:rPr>
              <w:t>16.0%</w:t>
            </w:r>
          </w:p>
        </w:tc>
      </w:tr>
      <w:tr w:rsidR="00565A38" w14:paraId="4F1F7AD0" w14:textId="77777777" w:rsidTr="00565A38"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5A2FF6" w14:textId="77777777" w:rsidR="00565A38" w:rsidRDefault="00565A38">
            <w:pPr>
              <w:rPr>
                <w:rFonts w:eastAsia="Times New Roman"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Unknown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EEDDF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8677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1.0%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153551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AB210B" w14:textId="77777777" w:rsidR="00565A38" w:rsidRDefault="00565A38">
            <w:pPr>
              <w:jc w:val="right"/>
              <w:rPr>
                <w:rFonts w:cstheme="minorHAnsi"/>
                <w:i/>
                <w:iCs/>
              </w:rPr>
            </w:pPr>
            <w:r>
              <w:rPr>
                <w:rFonts w:eastAsia="Times New Roman" w:cstheme="minorHAnsi"/>
                <w:i/>
                <w:iCs/>
              </w:rPr>
              <w:t>0.3%</w:t>
            </w:r>
          </w:p>
        </w:tc>
      </w:tr>
    </w:tbl>
    <w:p w14:paraId="49DAA0A6" w14:textId="77777777" w:rsidR="002267C4" w:rsidRDefault="002267C4" w:rsidP="009D5D8D"/>
    <w:sectPr w:rsidR="00226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A38"/>
    <w:rsid w:val="00023C80"/>
    <w:rsid w:val="002267C4"/>
    <w:rsid w:val="00565A38"/>
    <w:rsid w:val="006E1B38"/>
    <w:rsid w:val="009D5D8D"/>
    <w:rsid w:val="00FE56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7EAF3D6"/>
  <w15:chartTrackingRefBased/>
  <w15:docId w15:val="{23DD69FF-3C2F-4369-A98B-C36858E3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5A3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A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5A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A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A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A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A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A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A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A38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A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5A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A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A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A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A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A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A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A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A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5A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A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5A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A38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5A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A38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5A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A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A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A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A38"/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2499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85</Words>
  <Characters>2683</Characters>
  <Application>Microsoft Office Word</Application>
  <DocSecurity>0</DocSecurity>
  <Lines>670</Lines>
  <Paragraphs>544</Paragraphs>
  <ScaleCrop>false</ScaleCrop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on Littman</dc:creator>
  <cp:keywords/>
  <dc:description/>
  <cp:lastModifiedBy>Anjana Indu Priya</cp:lastModifiedBy>
  <cp:revision>3</cp:revision>
  <dcterms:created xsi:type="dcterms:W3CDTF">2024-04-10T18:08:00Z</dcterms:created>
  <dcterms:modified xsi:type="dcterms:W3CDTF">2024-10-03T0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de6feced469e03477c9cd563db3748611204259ed39c52753c25b289eea718</vt:lpwstr>
  </property>
</Properties>
</file>